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072E98" w14:textId="59371401" w:rsidR="00E55FB0" w:rsidRDefault="00E55FB0" w:rsidP="00E55FB0">
      <w:pPr>
        <w:spacing w:line="276" w:lineRule="auto"/>
      </w:pPr>
      <w:r>
        <w:rPr>
          <w:rFonts w:cs="Times New Roman"/>
          <w:b/>
          <w:bCs/>
        </w:rPr>
        <w:t>Supplement Table 1</w:t>
      </w:r>
      <w:r>
        <w:rPr>
          <w:rFonts w:cs="Times New Roman"/>
          <w:b/>
          <w:bCs/>
        </w:rPr>
        <w:t xml:space="preserve">. </w:t>
      </w:r>
      <w:r w:rsidRPr="00C37920">
        <w:rPr>
          <w:rFonts w:cs="Times New Roman"/>
        </w:rPr>
        <w:t>Blood biochemical examination</w:t>
      </w:r>
      <w:r>
        <w:rPr>
          <w:rFonts w:cs="Times New Roman"/>
        </w:rPr>
        <w:t xml:space="preserve"> of enrolled participants</w:t>
      </w:r>
    </w:p>
    <w:tbl>
      <w:tblPr>
        <w:tblW w:w="3140" w:type="dxa"/>
        <w:jc w:val="center"/>
        <w:tblLook w:val="04A0" w:firstRow="1" w:lastRow="0" w:firstColumn="1" w:lastColumn="0" w:noHBand="0" w:noVBand="1"/>
      </w:tblPr>
      <w:tblGrid>
        <w:gridCol w:w="1460"/>
        <w:gridCol w:w="1680"/>
      </w:tblGrid>
      <w:tr w:rsidR="002F4C67" w:rsidRPr="002F4C67" w14:paraId="6A61AAB1" w14:textId="77777777" w:rsidTr="00E55FB0">
        <w:trPr>
          <w:trHeight w:val="280"/>
          <w:jc w:val="center"/>
        </w:trPr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9AD4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95CE" w14:textId="06F052B5" w:rsidR="002F4C67" w:rsidRPr="002F4C67" w:rsidRDefault="00E55FB0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otal (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N=107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2F4C67" w:rsidRPr="002F4C67" w14:paraId="4DD434D8" w14:textId="77777777" w:rsidTr="00E55FB0">
        <w:trPr>
          <w:trHeight w:val="280"/>
          <w:jc w:val="center"/>
        </w:trPr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449B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AD542" w14:textId="411E2FCE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6.2 (1.8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0F4C394C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0FC2393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RB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EDA7D4" w14:textId="73C6C61C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4.5 (0.5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06FD8812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A3EE4CF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HB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9DCCEFC" w14:textId="2E0197C4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132.9 (15.4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48254C7F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59CAF1" w14:textId="592D562E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H</w:t>
            </w:r>
            <w:r w:rsidR="00E55FB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C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ACB666D" w14:textId="31381421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40.4 (4.0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5121E78B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9F4895D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MC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5469DD6" w14:textId="0F2254D8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89.3 (6.6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47DBE73B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CBCA04E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MCH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B5E9DE4" w14:textId="7CD3F219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29.4 (2.6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542B5FEB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A428D23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MCHC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62D553A" w14:textId="6F0EB49D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329.1 (11.4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34AD3EB6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F0BB003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RDWSD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E6C1D50" w14:textId="77330650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41.0 (3.7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7AD2C948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54B8BE1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RDWCV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E4226AE" w14:textId="26A5EF5C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13.0 (1.2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0710DB25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380DAE7" w14:textId="5E66A849" w:rsidR="002F4C67" w:rsidRPr="002F4C67" w:rsidRDefault="00E55FB0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L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15A7A42" w14:textId="682F7981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206.8 (60.0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1649D04A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CB3D184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9798757" w14:textId="6ADA161F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11.4 (0.6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7861DA36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8C86124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APT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A437164" w14:textId="4EB8074D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32.4 (5.0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1FE06347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CFD39BF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Fibrinoge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99D3AA9" w14:textId="5C6812AE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2.6 (0.6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47CC094D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E4D5442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AL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7A67464" w14:textId="487524E8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25.7 (19.6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5689694A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8DBB3E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AST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D55256B" w14:textId="6E9F221C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19.8 (11.3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0D1E48A1" w14:textId="77777777" w:rsidTr="00E55FB0">
        <w:trPr>
          <w:trHeight w:val="280"/>
          <w:jc w:val="center"/>
        </w:trPr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099198A" w14:textId="1CEE5D66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Total</w:t>
            </w:r>
            <w:r w:rsidR="00E55FB0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Protein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C75C549" w14:textId="3722B128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66.8 (4.5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2F4C67" w:rsidRPr="002F4C67" w14:paraId="337291B5" w14:textId="77777777" w:rsidTr="00E55FB0">
        <w:trPr>
          <w:trHeight w:val="280"/>
          <w:jc w:val="center"/>
        </w:trPr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0A6C" w14:textId="77777777" w:rsidR="002F4C67" w:rsidRPr="002F4C67" w:rsidRDefault="002F4C67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CB71" w14:textId="107ADE3C" w:rsidR="002F4C67" w:rsidRPr="002F4C67" w:rsidRDefault="00534115" w:rsidP="00E55FB0">
            <w:pPr>
              <w:widowControl/>
              <w:spacing w:line="276" w:lineRule="auto"/>
              <w:jc w:val="left"/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  <w:r w:rsidR="002F4C67" w:rsidRPr="002F4C67"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>5.6 (2.3)</w:t>
            </w:r>
            <w:r>
              <w:rPr>
                <w:rFonts w:asciiTheme="majorBidi" w:hAnsiTheme="majorBidi" w:cstheme="majorBidi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</w:tbl>
    <w:p w14:paraId="071CAF92" w14:textId="77777777" w:rsidR="00905E7C" w:rsidRPr="002F4C67" w:rsidRDefault="00905E7C" w:rsidP="00E55FB0">
      <w:pPr>
        <w:spacing w:line="276" w:lineRule="auto"/>
        <w:rPr>
          <w:rFonts w:asciiTheme="majorBidi" w:hAnsiTheme="majorBidi" w:cstheme="majorBidi"/>
        </w:rPr>
      </w:pPr>
    </w:p>
    <w:sectPr w:rsidR="00905E7C" w:rsidRPr="002F4C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C67"/>
    <w:rsid w:val="00000ACA"/>
    <w:rsid w:val="00012492"/>
    <w:rsid w:val="00014C1C"/>
    <w:rsid w:val="00016567"/>
    <w:rsid w:val="000350D8"/>
    <w:rsid w:val="0005026E"/>
    <w:rsid w:val="00050463"/>
    <w:rsid w:val="00071059"/>
    <w:rsid w:val="0007142A"/>
    <w:rsid w:val="00075D1E"/>
    <w:rsid w:val="000801EF"/>
    <w:rsid w:val="000A5199"/>
    <w:rsid w:val="000A71B5"/>
    <w:rsid w:val="000D3600"/>
    <w:rsid w:val="000E5800"/>
    <w:rsid w:val="000E7B2B"/>
    <w:rsid w:val="000F145F"/>
    <w:rsid w:val="000F1CAE"/>
    <w:rsid w:val="000F647E"/>
    <w:rsid w:val="0010690B"/>
    <w:rsid w:val="00122F6D"/>
    <w:rsid w:val="00123286"/>
    <w:rsid w:val="00126A9A"/>
    <w:rsid w:val="001372BC"/>
    <w:rsid w:val="001605ED"/>
    <w:rsid w:val="00161EB0"/>
    <w:rsid w:val="001670DF"/>
    <w:rsid w:val="00174800"/>
    <w:rsid w:val="00174A5B"/>
    <w:rsid w:val="001770A2"/>
    <w:rsid w:val="001D521B"/>
    <w:rsid w:val="001E0C55"/>
    <w:rsid w:val="001E5D6B"/>
    <w:rsid w:val="001F0BEA"/>
    <w:rsid w:val="001F1578"/>
    <w:rsid w:val="00205DBD"/>
    <w:rsid w:val="00206BA1"/>
    <w:rsid w:val="00220D2C"/>
    <w:rsid w:val="002251DE"/>
    <w:rsid w:val="0024702B"/>
    <w:rsid w:val="00275DB0"/>
    <w:rsid w:val="0029185F"/>
    <w:rsid w:val="0029796A"/>
    <w:rsid w:val="002B5FFD"/>
    <w:rsid w:val="002C6BC7"/>
    <w:rsid w:val="002D7DAD"/>
    <w:rsid w:val="002E0CCE"/>
    <w:rsid w:val="002E4F19"/>
    <w:rsid w:val="002F4C67"/>
    <w:rsid w:val="0030782D"/>
    <w:rsid w:val="00346E8F"/>
    <w:rsid w:val="00354296"/>
    <w:rsid w:val="0036725E"/>
    <w:rsid w:val="00381883"/>
    <w:rsid w:val="003B7D13"/>
    <w:rsid w:val="003E05DE"/>
    <w:rsid w:val="003F1002"/>
    <w:rsid w:val="003F3B73"/>
    <w:rsid w:val="004664B8"/>
    <w:rsid w:val="00472B67"/>
    <w:rsid w:val="00474840"/>
    <w:rsid w:val="004751CF"/>
    <w:rsid w:val="004A1282"/>
    <w:rsid w:val="004B6F7B"/>
    <w:rsid w:val="004C4018"/>
    <w:rsid w:val="004C6ED9"/>
    <w:rsid w:val="004E35DD"/>
    <w:rsid w:val="0050297A"/>
    <w:rsid w:val="00506AF9"/>
    <w:rsid w:val="00516354"/>
    <w:rsid w:val="00523ECC"/>
    <w:rsid w:val="00534115"/>
    <w:rsid w:val="00535848"/>
    <w:rsid w:val="00537F49"/>
    <w:rsid w:val="005418C5"/>
    <w:rsid w:val="00561A5E"/>
    <w:rsid w:val="0057099A"/>
    <w:rsid w:val="00572771"/>
    <w:rsid w:val="00575AC5"/>
    <w:rsid w:val="005B2E39"/>
    <w:rsid w:val="005B450C"/>
    <w:rsid w:val="005D149E"/>
    <w:rsid w:val="005F3D6B"/>
    <w:rsid w:val="005F6628"/>
    <w:rsid w:val="006142EE"/>
    <w:rsid w:val="0061793E"/>
    <w:rsid w:val="00622AF7"/>
    <w:rsid w:val="00631910"/>
    <w:rsid w:val="00642C06"/>
    <w:rsid w:val="00647CFB"/>
    <w:rsid w:val="00657B56"/>
    <w:rsid w:val="006613E4"/>
    <w:rsid w:val="006663E4"/>
    <w:rsid w:val="00676190"/>
    <w:rsid w:val="00680565"/>
    <w:rsid w:val="00693842"/>
    <w:rsid w:val="00694BBE"/>
    <w:rsid w:val="006A5542"/>
    <w:rsid w:val="006D7EA5"/>
    <w:rsid w:val="006E73CA"/>
    <w:rsid w:val="006F2238"/>
    <w:rsid w:val="00700744"/>
    <w:rsid w:val="007019A5"/>
    <w:rsid w:val="0070675B"/>
    <w:rsid w:val="00712476"/>
    <w:rsid w:val="007227D4"/>
    <w:rsid w:val="00734057"/>
    <w:rsid w:val="00736D29"/>
    <w:rsid w:val="0076612E"/>
    <w:rsid w:val="00770D24"/>
    <w:rsid w:val="00782324"/>
    <w:rsid w:val="00786D56"/>
    <w:rsid w:val="00790CF8"/>
    <w:rsid w:val="0079432A"/>
    <w:rsid w:val="007A245B"/>
    <w:rsid w:val="007C5E95"/>
    <w:rsid w:val="007D5F59"/>
    <w:rsid w:val="00833D69"/>
    <w:rsid w:val="008361EA"/>
    <w:rsid w:val="008600AE"/>
    <w:rsid w:val="00870073"/>
    <w:rsid w:val="008733DC"/>
    <w:rsid w:val="0087659E"/>
    <w:rsid w:val="008937AD"/>
    <w:rsid w:val="00893D8A"/>
    <w:rsid w:val="008C778D"/>
    <w:rsid w:val="008D3D1C"/>
    <w:rsid w:val="008E0083"/>
    <w:rsid w:val="008E0155"/>
    <w:rsid w:val="009025B5"/>
    <w:rsid w:val="00905E7C"/>
    <w:rsid w:val="009104B6"/>
    <w:rsid w:val="0093389D"/>
    <w:rsid w:val="009340B7"/>
    <w:rsid w:val="00944A3A"/>
    <w:rsid w:val="009467A0"/>
    <w:rsid w:val="00952852"/>
    <w:rsid w:val="00953289"/>
    <w:rsid w:val="00956033"/>
    <w:rsid w:val="009612CA"/>
    <w:rsid w:val="009723B5"/>
    <w:rsid w:val="00972691"/>
    <w:rsid w:val="009859CE"/>
    <w:rsid w:val="00990566"/>
    <w:rsid w:val="00990D76"/>
    <w:rsid w:val="00994500"/>
    <w:rsid w:val="00997F78"/>
    <w:rsid w:val="009A61D1"/>
    <w:rsid w:val="009C1249"/>
    <w:rsid w:val="009D1275"/>
    <w:rsid w:val="009D43C6"/>
    <w:rsid w:val="009D6289"/>
    <w:rsid w:val="009F49D3"/>
    <w:rsid w:val="00A01008"/>
    <w:rsid w:val="00A22D30"/>
    <w:rsid w:val="00A3552B"/>
    <w:rsid w:val="00A37AF4"/>
    <w:rsid w:val="00A4654B"/>
    <w:rsid w:val="00A933F4"/>
    <w:rsid w:val="00AA1236"/>
    <w:rsid w:val="00AA5798"/>
    <w:rsid w:val="00AB043F"/>
    <w:rsid w:val="00AB08EB"/>
    <w:rsid w:val="00AC3782"/>
    <w:rsid w:val="00AD04D9"/>
    <w:rsid w:val="00AD2496"/>
    <w:rsid w:val="00AD7B62"/>
    <w:rsid w:val="00B062A7"/>
    <w:rsid w:val="00B07B60"/>
    <w:rsid w:val="00B11015"/>
    <w:rsid w:val="00B318CA"/>
    <w:rsid w:val="00B4327F"/>
    <w:rsid w:val="00B55B56"/>
    <w:rsid w:val="00B60806"/>
    <w:rsid w:val="00B72BCD"/>
    <w:rsid w:val="00B83719"/>
    <w:rsid w:val="00B873F9"/>
    <w:rsid w:val="00B92638"/>
    <w:rsid w:val="00B94E0B"/>
    <w:rsid w:val="00BA67C7"/>
    <w:rsid w:val="00BC393D"/>
    <w:rsid w:val="00BD7145"/>
    <w:rsid w:val="00BE0B8B"/>
    <w:rsid w:val="00BE17B6"/>
    <w:rsid w:val="00BE200F"/>
    <w:rsid w:val="00BE5C55"/>
    <w:rsid w:val="00C02D06"/>
    <w:rsid w:val="00C167DA"/>
    <w:rsid w:val="00C31C0C"/>
    <w:rsid w:val="00C44138"/>
    <w:rsid w:val="00C459D0"/>
    <w:rsid w:val="00C47583"/>
    <w:rsid w:val="00C519C5"/>
    <w:rsid w:val="00C81FFF"/>
    <w:rsid w:val="00C8266F"/>
    <w:rsid w:val="00C946C0"/>
    <w:rsid w:val="00CA52F2"/>
    <w:rsid w:val="00D04DC4"/>
    <w:rsid w:val="00D16608"/>
    <w:rsid w:val="00D35258"/>
    <w:rsid w:val="00D516F3"/>
    <w:rsid w:val="00D54C78"/>
    <w:rsid w:val="00D736EE"/>
    <w:rsid w:val="00D833EF"/>
    <w:rsid w:val="00D9276C"/>
    <w:rsid w:val="00D94AEF"/>
    <w:rsid w:val="00DB1338"/>
    <w:rsid w:val="00DC6DCB"/>
    <w:rsid w:val="00DC76FF"/>
    <w:rsid w:val="00DD435C"/>
    <w:rsid w:val="00DE1DBC"/>
    <w:rsid w:val="00DF3AE8"/>
    <w:rsid w:val="00E01FC5"/>
    <w:rsid w:val="00E06B44"/>
    <w:rsid w:val="00E14119"/>
    <w:rsid w:val="00E22D71"/>
    <w:rsid w:val="00E23EBB"/>
    <w:rsid w:val="00E43AEA"/>
    <w:rsid w:val="00E46DF2"/>
    <w:rsid w:val="00E55FB0"/>
    <w:rsid w:val="00E728CD"/>
    <w:rsid w:val="00E9145A"/>
    <w:rsid w:val="00EA6CFD"/>
    <w:rsid w:val="00EB477D"/>
    <w:rsid w:val="00EC2C78"/>
    <w:rsid w:val="00EE2FAB"/>
    <w:rsid w:val="00EF45E1"/>
    <w:rsid w:val="00EF51CB"/>
    <w:rsid w:val="00EF5CE5"/>
    <w:rsid w:val="00F03C4C"/>
    <w:rsid w:val="00F31144"/>
    <w:rsid w:val="00F3713F"/>
    <w:rsid w:val="00F42FA5"/>
    <w:rsid w:val="00F447CA"/>
    <w:rsid w:val="00F516F9"/>
    <w:rsid w:val="00F65A9F"/>
    <w:rsid w:val="00FA1030"/>
    <w:rsid w:val="00FB6B0C"/>
    <w:rsid w:val="00FD6E22"/>
    <w:rsid w:val="00FD75F4"/>
    <w:rsid w:val="00FF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6D32D"/>
  <w15:chartTrackingRefBased/>
  <w15:docId w15:val="{BC221D96-0939-054F-AE89-EEB12734E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4C6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4C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4C6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4C67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4C67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4C67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4C67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4C67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4C67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4C6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4C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4C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4C67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4C67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F4C67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4C67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4C67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4C67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4C6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4C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4C6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4C6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4C6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4C6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4C6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4C6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4C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4C6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4C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56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4-11-30T07:30:00Z</dcterms:created>
  <dcterms:modified xsi:type="dcterms:W3CDTF">2024-11-30T12:48:00Z</dcterms:modified>
</cp:coreProperties>
</file>